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C9FEC" w14:textId="3A828F96" w:rsidR="009C1E38" w:rsidRPr="004E16BD" w:rsidRDefault="009C1E38" w:rsidP="009C1E38">
      <w:pPr>
        <w:rPr>
          <w:rFonts w:cstheme="minorHAnsi"/>
          <w:b/>
          <w:bCs/>
          <w:lang w:val="en-US"/>
        </w:rPr>
      </w:pPr>
      <w:bookmarkStart w:id="0" w:name="_Hlk188126719"/>
      <w:r w:rsidRPr="002D06BD">
        <w:rPr>
          <w:rFonts w:cstheme="minorHAnsi"/>
          <w:b/>
          <w:bCs/>
          <w:lang w:val="en-US"/>
        </w:rPr>
        <w:t xml:space="preserve">Table </w:t>
      </w:r>
      <w:r w:rsidR="00897E02" w:rsidRPr="002D06BD">
        <w:rPr>
          <w:rFonts w:cstheme="minorHAnsi"/>
          <w:b/>
          <w:bCs/>
          <w:lang w:val="en-US"/>
        </w:rPr>
        <w:t>S</w:t>
      </w:r>
      <w:r w:rsidR="0066093C" w:rsidRPr="002D06BD">
        <w:rPr>
          <w:rFonts w:cstheme="minorHAnsi"/>
          <w:b/>
          <w:bCs/>
          <w:lang w:val="en-US"/>
        </w:rPr>
        <w:t>1</w:t>
      </w:r>
      <w:r w:rsidRPr="002D06BD">
        <w:rPr>
          <w:rFonts w:cstheme="minorHAnsi"/>
          <w:b/>
          <w:bCs/>
          <w:lang w:val="en-US"/>
        </w:rPr>
        <w:t>:</w:t>
      </w:r>
      <w:r w:rsidRPr="004E16BD">
        <w:rPr>
          <w:rFonts w:cstheme="minorHAnsi"/>
          <w:b/>
          <w:bCs/>
          <w:lang w:val="en-US"/>
        </w:rPr>
        <w:t xml:space="preserve"> Data of bradycardias, apneas and periodic breathing.</w:t>
      </w:r>
    </w:p>
    <w:tbl>
      <w:tblPr>
        <w:tblStyle w:val="EinfacheTabelle5"/>
        <w:tblW w:w="10071" w:type="dxa"/>
        <w:tblLayout w:type="fixed"/>
        <w:tblLook w:val="04A0" w:firstRow="1" w:lastRow="0" w:firstColumn="1" w:lastColumn="0" w:noHBand="0" w:noVBand="1"/>
      </w:tblPr>
      <w:tblGrid>
        <w:gridCol w:w="1776"/>
        <w:gridCol w:w="592"/>
        <w:gridCol w:w="74"/>
        <w:gridCol w:w="75"/>
        <w:gridCol w:w="592"/>
        <w:gridCol w:w="149"/>
        <w:gridCol w:w="853"/>
        <w:gridCol w:w="702"/>
        <w:gridCol w:w="148"/>
        <w:gridCol w:w="667"/>
        <w:gridCol w:w="1036"/>
        <w:gridCol w:w="1036"/>
        <w:gridCol w:w="741"/>
        <w:gridCol w:w="741"/>
        <w:gridCol w:w="295"/>
        <w:gridCol w:w="446"/>
        <w:gridCol w:w="148"/>
      </w:tblGrid>
      <w:tr w:rsidR="007B2656" w:rsidRPr="007B2656" w14:paraId="7952BB52" w14:textId="77777777" w:rsidTr="00667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057928D0" w14:textId="77777777" w:rsidR="009C1E38" w:rsidRPr="007B2656" w:rsidRDefault="009C1E38" w:rsidP="009C1E38">
            <w:pPr>
              <w:jc w:val="left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bookmarkStart w:id="1" w:name="_Hlk188126793"/>
          </w:p>
        </w:tc>
        <w:tc>
          <w:tcPr>
            <w:tcW w:w="1333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6DD6972" w14:textId="7777777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A</w:t>
            </w:r>
          </w:p>
          <w:p w14:paraId="12D506EA" w14:textId="1723100F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(n=24)</w:t>
            </w: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72BDA87" w14:textId="7777777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  <w:p w14:paraId="6727779A" w14:textId="286B4709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17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E8EE219" w14:textId="7777777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B</w:t>
            </w:r>
          </w:p>
          <w:p w14:paraId="3A28AB8F" w14:textId="7A84CE6B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(n=24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53EFCA18" w14:textId="7777777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  <w:p w14:paraId="076E7F78" w14:textId="3128D1DD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B2016" w14:textId="7777777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ΔA vs. ΔB</w:t>
            </w:r>
          </w:p>
          <w:p w14:paraId="2ED62126" w14:textId="212AD319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48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61258C2" w14:textId="7777777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total</w:t>
            </w:r>
          </w:p>
          <w:p w14:paraId="2E1605AA" w14:textId="38E3F4A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(n=48)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1C2D83E9" w14:textId="77777777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  <w:p w14:paraId="2250301E" w14:textId="192A41F0" w:rsidR="009C1E38" w:rsidRPr="007B2656" w:rsidRDefault="009C1E38" w:rsidP="009C1E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p-value</w:t>
            </w:r>
          </w:p>
        </w:tc>
      </w:tr>
      <w:tr w:rsidR="007B2656" w:rsidRPr="007B2656" w14:paraId="5CCBC5DD" w14:textId="77777777" w:rsidTr="006678FD">
        <w:tblPrEx>
          <w:tblLook w:val="06A0" w:firstRow="1" w:lastRow="0" w:firstColumn="1" w:lastColumn="0" w:noHBand="1" w:noVBand="1"/>
        </w:tblPrEx>
        <w:trPr>
          <w:gridAfter w:val="2"/>
          <w:wAfter w:w="594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CF8A7" w14:textId="77777777" w:rsidR="009C1E38" w:rsidRPr="007B2656" w:rsidRDefault="009C1E38" w:rsidP="00C314B9">
            <w:pPr>
              <w:rPr>
                <w:rFonts w:asciiTheme="minorHAnsi" w:hAnsiTheme="minorHAnsi" w:cstheme="minorHAnsi"/>
                <w:b/>
                <w:i w:val="0"/>
              </w:rPr>
            </w:pPr>
          </w:p>
        </w:tc>
        <w:tc>
          <w:tcPr>
            <w:tcW w:w="74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2C18A7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7B2656">
              <w:rPr>
                <w:rFonts w:cstheme="minorHAnsi"/>
                <w:b/>
                <w:sz w:val="18"/>
                <w:szCs w:val="18"/>
              </w:rPr>
              <w:t>sup</w:t>
            </w:r>
            <w:proofErr w:type="spellEnd"/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BA8D6A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B2656">
              <w:rPr>
                <w:rFonts w:cstheme="minorHAnsi"/>
                <w:b/>
                <w:sz w:val="18"/>
                <w:szCs w:val="18"/>
              </w:rPr>
              <w:t>pro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0180B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370D20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7B2656">
              <w:rPr>
                <w:rFonts w:cstheme="minorHAnsi"/>
                <w:b/>
                <w:sz w:val="18"/>
                <w:szCs w:val="18"/>
              </w:rPr>
              <w:t>sup</w:t>
            </w:r>
            <w:proofErr w:type="spellEnd"/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</w:tcPr>
          <w:p w14:paraId="5EFF6821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7B2656">
              <w:rPr>
                <w:rFonts w:cstheme="minorHAnsi"/>
                <w:b/>
                <w:sz w:val="18"/>
                <w:szCs w:val="18"/>
              </w:rPr>
              <w:t>pro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A9C39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7EF34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807615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b/>
                <w:sz w:val="18"/>
                <w:szCs w:val="18"/>
                <w:lang w:val="en-US"/>
              </w:rPr>
              <w:t>sup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14:paraId="773ED573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b/>
                <w:sz w:val="18"/>
                <w:szCs w:val="18"/>
                <w:lang w:val="en-US"/>
              </w:rPr>
              <w:t>pro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408F841B" w14:textId="77777777" w:rsidR="009C1E38" w:rsidRPr="007B2656" w:rsidRDefault="009C1E38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</w:tr>
      <w:bookmarkEnd w:id="0"/>
      <w:tr w:rsidR="007B2656" w:rsidRPr="007B2656" w14:paraId="1A05C422" w14:textId="77777777" w:rsidTr="006678F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C3ADA8" w14:textId="77777777" w:rsidR="00C909CB" w:rsidRPr="007B2656" w:rsidRDefault="00C909CB" w:rsidP="00C909CB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bradycardias</w:t>
            </w:r>
          </w:p>
        </w:tc>
        <w:tc>
          <w:tcPr>
            <w:tcW w:w="1482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E9BC47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E8DD1D" w14:textId="77777777" w:rsidR="00C909CB" w:rsidRPr="007B2656" w:rsidRDefault="00C909CB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777BF9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DBE283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D9A5F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68261A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A8A6307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bookmarkEnd w:id="1"/>
      <w:tr w:rsidR="007B2656" w:rsidRPr="007B2656" w14:paraId="229A6888" w14:textId="77777777" w:rsidTr="00667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6A4215DB" w14:textId="77777777" w:rsidR="009C1E38" w:rsidRPr="007B2656" w:rsidRDefault="009C1E38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 (n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5AD9E67" w14:textId="7E3A8ADA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258F8A2F" w14:textId="26EDCFCC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0EB4F65C" w14:textId="77777777" w:rsidR="009C1E38" w:rsidRPr="007B2656" w:rsidRDefault="009C1E38" w:rsidP="001A6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7E63F0C4" w14:textId="5DA69A4A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7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0FDE52C4" w14:textId="6EF12F14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3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5F19F15C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4D2D31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3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0AC5432" w14:textId="58EE231D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7FC6F2F6" w14:textId="42C5E780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0E63B81A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51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0415410A" w14:textId="77777777" w:rsidTr="006678F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18A8EDE5" w14:textId="083226FD" w:rsidR="009C1E38" w:rsidRPr="007B2656" w:rsidRDefault="009C1E38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/h</w:t>
            </w:r>
            <w:r w:rsidR="007E129D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our</w:t>
            </w: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A7A65ED" w14:textId="0C498FAB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5C8AB980" w14:textId="7D193C54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50FB3A0B" w14:textId="77777777" w:rsidR="009C1E38" w:rsidRPr="007B2656" w:rsidRDefault="009C1E38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356EB5FE" w14:textId="35A7F8FE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6A2FBDFE" w14:textId="08080351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44989D61" w14:textId="77777777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3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A5F7E" w14:textId="77777777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128C99BF" w14:textId="3D4EFCC8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40D4AEF2" w14:textId="1A4451FC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3A4855ED" w14:textId="77777777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5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5DEB02B2" w14:textId="77777777" w:rsidTr="00667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3E6CCB3D" w14:textId="46B2183C" w:rsidR="009C1E38" w:rsidRPr="007B2656" w:rsidRDefault="004F4E4C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cum. </w:t>
            </w:r>
            <w:r w:rsidR="009C1E38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 dur</w:t>
            </w:r>
            <w:r w:rsidR="006678FD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ation (minutes</w:t>
            </w:r>
            <w:r w:rsidR="009C1E38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052082A" w14:textId="4C2C5EF9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7FEBBBF6" w14:textId="5D44450E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1196CEF8" w14:textId="77777777" w:rsidR="009C1E38" w:rsidRPr="007B2656" w:rsidRDefault="009C1E38" w:rsidP="001A6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8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2AE22C68" w14:textId="3673E224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3E0111E1" w14:textId="16B73CE6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4A17BAD5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74BE8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4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53BC542" w14:textId="4A09F568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349BEA5A" w14:textId="7B186DD8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5C7A6113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91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175A5D8F" w14:textId="77777777" w:rsidTr="006678F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1BD35CFA" w14:textId="32DB1413" w:rsidR="009C1E38" w:rsidRPr="007B2656" w:rsidRDefault="006678FD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ed.</w:t>
            </w:r>
            <w:r w:rsidR="009C1E38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dur</w:t>
            </w: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ation/event (seconds</w:t>
            </w:r>
            <w:r w:rsidR="009C1E38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3C618641" w14:textId="45D2307E" w:rsidR="009C1E38" w:rsidRPr="007B2656" w:rsidRDefault="00486751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.5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7B159D9C" w14:textId="526C9CAE" w:rsidR="009C1E38" w:rsidRPr="007B2656" w:rsidRDefault="00486751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9.0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074C532D" w14:textId="77826357" w:rsidR="009C1E38" w:rsidRPr="007B2656" w:rsidRDefault="009C1E38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</w:t>
            </w:r>
            <w:r w:rsidR="00486751"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6</w:t>
            </w:r>
            <w:r w:rsidR="00486751"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54C99522" w14:textId="529B8A58" w:rsidR="009C1E38" w:rsidRPr="007B2656" w:rsidRDefault="00486751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9.0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53C6B8E1" w14:textId="32C630A9" w:rsidR="009C1E38" w:rsidRPr="007B2656" w:rsidRDefault="00486751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7.5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09AF5F8A" w14:textId="6803D5A9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486751" w:rsidRPr="007B2656">
              <w:rPr>
                <w:rFonts w:cstheme="minorHAnsi"/>
                <w:sz w:val="18"/>
                <w:szCs w:val="18"/>
                <w:lang w:val="en-US"/>
              </w:rPr>
              <w:t>8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0F5C5" w14:textId="6E9B5D15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</w:t>
            </w:r>
            <w:r w:rsidR="00486751"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2</w:t>
            </w:r>
            <w:r w:rsidR="00486751"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0CEEC512" w14:textId="3F632C92" w:rsidR="009C1E38" w:rsidRPr="007B2656" w:rsidRDefault="00486751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7.0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4C1FF052" w14:textId="251B329D" w:rsidR="009C1E38" w:rsidRPr="007B2656" w:rsidRDefault="00486751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C1E38" w:rsidRPr="007B2656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00535116" w14:textId="3294852B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486751" w:rsidRPr="007B2656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74437335" w14:textId="77777777" w:rsidTr="00667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00C40302" w14:textId="0EBDA2EA" w:rsidR="009C1E38" w:rsidRPr="007B2656" w:rsidRDefault="006678FD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ed.</w:t>
            </w:r>
            <w:r w:rsidR="009C1E38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nadir (bpm) 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442E65A" w14:textId="572B2EAB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6.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686BF0CB" w14:textId="2EAA3F66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10019668" w14:textId="0B8ABFCE" w:rsidR="009C1E38" w:rsidRPr="007B2656" w:rsidRDefault="009C1E38" w:rsidP="001A6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="00B43176" w:rsidRPr="007B2656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7885758A" w14:textId="016D645C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4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502CC9C2" w14:textId="5CAFCF8C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7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6144F057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523C8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0E4CA580" w14:textId="22ABEF2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5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1FF0278C" w14:textId="3902629E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5B29F907" w14:textId="77777777" w:rsidR="009C1E38" w:rsidRPr="007B2656" w:rsidRDefault="009C1E38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9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55078691" w14:textId="77777777" w:rsidTr="006678FD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5AA7A725" w14:textId="77777777" w:rsidR="009C1E38" w:rsidRPr="007B2656" w:rsidRDefault="009C1E38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in. nadir (bpm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1C26120D" w14:textId="41A814E0" w:rsidR="009C1E38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9.7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3D7434FF" w14:textId="6CB557FD" w:rsidR="009C1E38" w:rsidRPr="007B2656" w:rsidRDefault="006E5B2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0.</w:t>
            </w:r>
            <w:r w:rsidR="004238AD" w:rsidRPr="007B2656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2E21DF33" w14:textId="02A1A37C" w:rsidR="009C1E38" w:rsidRPr="007B2656" w:rsidRDefault="009C1E38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6E5B2B" w:rsidRPr="007B2656">
              <w:rPr>
                <w:rFonts w:cstheme="minorHAnsi"/>
                <w:sz w:val="18"/>
                <w:szCs w:val="18"/>
                <w:lang w:val="en-US"/>
              </w:rPr>
              <w:t>86</w:t>
            </w:r>
            <w:r w:rsidR="006E5B2B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64831BAF" w14:textId="03529FF7" w:rsidR="009C1E38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8.3</w:t>
            </w:r>
            <w:r w:rsidR="009C1E38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12E419B8" w14:textId="0AC33F92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4238AD" w:rsidRPr="007B2656">
              <w:rPr>
                <w:rFonts w:cstheme="minorHAnsi"/>
                <w:sz w:val="18"/>
                <w:szCs w:val="18"/>
                <w:lang w:val="en-US"/>
              </w:rPr>
              <w:t>2.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53BB5865" w14:textId="77777777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3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B0F81" w14:textId="77777777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8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5A213021" w14:textId="74E89C90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6E5B2B" w:rsidRPr="007B2656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7B2656">
              <w:rPr>
                <w:rFonts w:cstheme="minorHAnsi"/>
                <w:sz w:val="18"/>
                <w:szCs w:val="18"/>
                <w:lang w:val="en-US"/>
              </w:rPr>
              <w:t>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7423DC4A" w14:textId="1D75C417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6E5B2B" w:rsidRPr="007B2656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7B2656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1EC70B41" w14:textId="77777777" w:rsidR="009C1E38" w:rsidRPr="007B2656" w:rsidRDefault="009C1E38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7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2090CD5D" w14:textId="77777777" w:rsidTr="006678FD">
        <w:tblPrEx>
          <w:tblLook w:val="06A0" w:firstRow="1" w:lastRow="0" w:firstColumn="1" w:lastColumn="0" w:noHBand="1" w:noVBand="1"/>
        </w:tblPrEx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93E77" w14:textId="77777777" w:rsidR="0054111B" w:rsidRPr="007B2656" w:rsidRDefault="0054111B" w:rsidP="00C314B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0E0604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09966D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CBEAB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8B959E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</w:tcPr>
          <w:p w14:paraId="3EF78CAA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C2D6D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77601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06E22C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14:paraId="041F9BB6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BA553E8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</w:tr>
      <w:tr w:rsidR="007B2656" w:rsidRPr="007B2656" w14:paraId="34C249BB" w14:textId="77777777" w:rsidTr="006678F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DCA12A" w14:textId="77777777" w:rsidR="00C909CB" w:rsidRPr="007B2656" w:rsidRDefault="00C909CB" w:rsidP="00C909CB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apneas</w:t>
            </w:r>
          </w:p>
        </w:tc>
        <w:tc>
          <w:tcPr>
            <w:tcW w:w="1482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91FBB94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6BD5CA" w14:textId="77777777" w:rsidR="00C909CB" w:rsidRPr="007B2656" w:rsidRDefault="00C909CB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F562A0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0D56F77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21EBD1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60849F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0CC9D7B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B2656" w:rsidRPr="007B2656" w14:paraId="5F29E30F" w14:textId="77777777" w:rsidTr="00667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1C9360CE" w14:textId="77777777" w:rsidR="00862A7F" w:rsidRPr="007B2656" w:rsidRDefault="00862A7F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 (n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EA5F6D2" w14:textId="2DE98E00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501AEE21" w14:textId="73F9578F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342E48B9" w14:textId="77777777" w:rsidR="00862A7F" w:rsidRPr="007B2656" w:rsidRDefault="00862A7F" w:rsidP="001A6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4B60CF11" w14:textId="2BBF2879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5739CE44" w14:textId="076902BF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7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5FAAF778" w14:textId="77777777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&lt;0.0001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49E98" w14:textId="5C8FD892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="003D6DB7" w:rsidRPr="007B2656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F67569B" w14:textId="4E5B40C1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3BB9145D" w14:textId="612287C1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4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464EFC17" w14:textId="0ABB4123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</w:t>
            </w:r>
            <w:r w:rsidR="00560CBF"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1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07F0E06E" w14:textId="77777777" w:rsidTr="006678F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64F89515" w14:textId="5A35534D" w:rsidR="00862A7F" w:rsidRPr="007B2656" w:rsidRDefault="00862A7F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/h</w:t>
            </w:r>
            <w:r w:rsidR="006678FD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our</w:t>
            </w: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709A118D" w14:textId="3FA106AE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4A54F1FA" w14:textId="1F8A1342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37D3EA06" w14:textId="77777777" w:rsidR="00862A7F" w:rsidRPr="007B2656" w:rsidRDefault="00862A7F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6E36B60C" w14:textId="5F8064A0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574C9B86" w14:textId="629B0FDC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30F7495C" w14:textId="2F4D24AC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</w:t>
            </w:r>
            <w:r w:rsidR="00560CBF"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7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C6148F" w14:textId="2A799DBE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</w:t>
            </w:r>
            <w:r w:rsidR="003D6DB7" w:rsidRPr="007B2656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F12D954" w14:textId="1DD007C1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6CC9D73C" w14:textId="04BEEDA7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1652F796" w14:textId="60B78477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</w:t>
            </w:r>
            <w:r w:rsidR="00560CBF"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1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1393709B" w14:textId="77777777" w:rsidTr="00667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3EDE9282" w14:textId="14A07D95" w:rsidR="00862A7F" w:rsidRPr="007B2656" w:rsidRDefault="004F4E4C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cum. </w:t>
            </w:r>
            <w:r w:rsidR="006678FD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 duration (minutes</w:t>
            </w:r>
            <w:r w:rsidR="00862A7F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6B176E85" w14:textId="0F11A0D9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604FD154" w14:textId="32545E74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.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711E6140" w14:textId="77777777" w:rsidR="00862A7F" w:rsidRPr="007B2656" w:rsidRDefault="00862A7F" w:rsidP="001A6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1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2165B49F" w14:textId="5BA13094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65CA8AC9" w14:textId="71BC46C8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3.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263B30AA" w14:textId="77777777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&lt;0.0001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C6B5F6" w14:textId="2300C17B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3D6DB7" w:rsidRPr="007B2656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4FC8DB24" w14:textId="50C63035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7563CCE6" w14:textId="7A8652F7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3.1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10B890B0" w14:textId="37C42C98" w:rsidR="00862A7F" w:rsidRPr="007B2656" w:rsidRDefault="00862A7F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0.0</w:t>
            </w:r>
            <w:r w:rsidR="00560CBF" w:rsidRPr="007B2656">
              <w:rPr>
                <w:rFonts w:cstheme="minorHAnsi"/>
                <w:b/>
                <w:i/>
                <w:sz w:val="18"/>
                <w:szCs w:val="18"/>
                <w:lang w:val="en-US"/>
              </w:rPr>
              <w:t>1</w:t>
            </w:r>
            <w:r w:rsidRPr="007B2656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04624AA7" w14:textId="77777777" w:rsidTr="006678FD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1A53946C" w14:textId="5BE8DFC6" w:rsidR="00862A7F" w:rsidRPr="007B2656" w:rsidRDefault="006678FD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ed. duration/event (seconds</w:t>
            </w:r>
            <w:r w:rsidR="00862A7F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741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3C68ECC8" w14:textId="35A49031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5E7674" w:rsidRPr="007B2656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B2656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gridSpan w:val="2"/>
            <w:shd w:val="clear" w:color="auto" w:fill="auto"/>
          </w:tcPr>
          <w:p w14:paraId="0A8E205C" w14:textId="7A71E2D6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1.</w:t>
            </w:r>
            <w:r w:rsidR="005E7674" w:rsidRPr="007B2656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</w:tcPr>
          <w:p w14:paraId="097C2F2F" w14:textId="10ABD72D" w:rsidR="00862A7F" w:rsidRPr="007B2656" w:rsidRDefault="00862A7F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</w:t>
            </w:r>
            <w:r w:rsidR="005E7674" w:rsidRPr="007B2656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3</w:t>
            </w:r>
            <w:r w:rsidRPr="007B2656"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1AB9BFC8" w14:textId="198EDD55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5E7674" w:rsidRPr="007B2656">
              <w:rPr>
                <w:rFonts w:cstheme="minorHAnsi"/>
                <w:sz w:val="18"/>
                <w:szCs w:val="18"/>
                <w:lang w:val="en-US"/>
              </w:rPr>
              <w:t>1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1253F8C9" w14:textId="5EF45B05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1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3A7BEDA5" w14:textId="2C0ED423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</w:t>
            </w:r>
            <w:r w:rsidR="005E7674" w:rsidRPr="007B2656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21</w:t>
            </w:r>
            <w:r w:rsidRPr="007B2656"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589661" w14:textId="2623E57E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BA0145" w:rsidRPr="007B2656">
              <w:rPr>
                <w:rFonts w:cstheme="minorHAnsi"/>
                <w:sz w:val="18"/>
                <w:szCs w:val="18"/>
                <w:lang w:val="en-US"/>
              </w:rPr>
              <w:t>9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F3CFE52" w14:textId="5E344AD4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0.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0EFE309A" w14:textId="0E29DA73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1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489B2EE1" w14:textId="1BE1A37D" w:rsidR="00862A7F" w:rsidRPr="007B2656" w:rsidRDefault="00862A7F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</w:t>
            </w:r>
            <w:r w:rsidR="005E7674" w:rsidRPr="007B2656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8</w:t>
            </w:r>
            <w:r w:rsidRPr="007B2656"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4FFD976F" w14:textId="77777777" w:rsidTr="006678FD">
        <w:tblPrEx>
          <w:tblLook w:val="06A0" w:firstRow="1" w:lastRow="0" w:firstColumn="1" w:lastColumn="0" w:noHBand="1" w:noVBand="1"/>
        </w:tblPrEx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72CE0" w14:textId="77777777" w:rsidR="0054111B" w:rsidRPr="007B2656" w:rsidRDefault="0054111B" w:rsidP="00C314B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4173E0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0744CC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71994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CD29F2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</w:tcPr>
          <w:p w14:paraId="61CEE0F5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9121C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8A6B9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00C5EB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14:paraId="67B5C9D8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40D5EE0" w14:textId="77777777" w:rsidR="0054111B" w:rsidRPr="007B2656" w:rsidRDefault="0054111B" w:rsidP="00C31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</w:tr>
      <w:tr w:rsidR="007B2656" w:rsidRPr="007B2656" w14:paraId="77EF2C69" w14:textId="77777777" w:rsidTr="006678FD">
        <w:trPr>
          <w:gridAfter w:val="1"/>
          <w:wAfter w:w="14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E116360" w14:textId="77777777" w:rsidR="00C909CB" w:rsidRPr="007B2656" w:rsidRDefault="00C909CB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periodic breathing</w:t>
            </w:r>
          </w:p>
        </w:tc>
        <w:tc>
          <w:tcPr>
            <w:tcW w:w="1333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1E251B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B823E5F" w14:textId="77777777" w:rsidR="00C909CB" w:rsidRPr="007B2656" w:rsidRDefault="00C909CB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51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9F99E0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BDF1EA3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A71B26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C942AC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0F66FF" w14:textId="77777777" w:rsidR="00C909CB" w:rsidRPr="007B2656" w:rsidRDefault="00C909CB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7B2656" w:rsidRPr="007B2656" w14:paraId="5D9832BB" w14:textId="77777777" w:rsidTr="00667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2D87A7F0" w14:textId="77777777" w:rsidR="002C7674" w:rsidRPr="007B2656" w:rsidRDefault="002C7674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 (n)</w:t>
            </w:r>
          </w:p>
        </w:tc>
        <w:tc>
          <w:tcPr>
            <w:tcW w:w="666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86EF197" w14:textId="09207DEB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2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7" w:type="dxa"/>
            <w:gridSpan w:val="2"/>
            <w:shd w:val="clear" w:color="auto" w:fill="auto"/>
          </w:tcPr>
          <w:p w14:paraId="39A869B3" w14:textId="3E8B5BCA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7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CEBC0F0" w14:textId="77777777" w:rsidR="002C7674" w:rsidRPr="007B2656" w:rsidRDefault="002C7674" w:rsidP="001A6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0E5D60AF" w14:textId="6BA7044D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2565BEE4" w14:textId="37E11781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4B58F71C" w14:textId="77777777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9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0CD58C" w14:textId="77777777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1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CCD74B7" w14:textId="31A61E7D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7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51634404" w14:textId="6851CD5D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6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68353DFE" w14:textId="77777777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453D475A" w14:textId="77777777" w:rsidTr="006678F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32DF1AA2" w14:textId="2903A836" w:rsidR="002C7674" w:rsidRPr="007B2656" w:rsidRDefault="002C7674" w:rsidP="00C909CB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/h</w:t>
            </w:r>
            <w:r w:rsidR="00A43DF6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our</w:t>
            </w: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666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B64BF7D" w14:textId="034D2FCD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1.0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7" w:type="dxa"/>
            <w:gridSpan w:val="2"/>
            <w:shd w:val="clear" w:color="auto" w:fill="auto"/>
          </w:tcPr>
          <w:p w14:paraId="05C778BD" w14:textId="432F6FAA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06F9A17" w14:textId="77777777" w:rsidR="002C7674" w:rsidRPr="007B2656" w:rsidRDefault="002C7674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2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669D447C" w14:textId="015CF3EA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4D7A3742" w14:textId="514F7A7E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64A6BF55" w14:textId="77777777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071058" w14:textId="77777777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9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02C86E6" w14:textId="4CEC666B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4D046153" w14:textId="25406744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3C16796E" w14:textId="77777777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78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1B8C65BD" w14:textId="77777777" w:rsidTr="00667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right w:val="single" w:sz="4" w:space="0" w:color="auto"/>
            </w:tcBorders>
            <w:shd w:val="clear" w:color="auto" w:fill="auto"/>
          </w:tcPr>
          <w:p w14:paraId="5AE73218" w14:textId="7624406B" w:rsidR="002C7674" w:rsidRPr="007B2656" w:rsidRDefault="004F4E4C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cum. </w:t>
            </w:r>
            <w:r w:rsidR="00A43DF6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otal duration (minutes</w:t>
            </w:r>
            <w:r w:rsidR="002C7674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666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B6601B3" w14:textId="0DDB9C56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8.5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667" w:type="dxa"/>
            <w:gridSpan w:val="2"/>
            <w:shd w:val="clear" w:color="auto" w:fill="auto"/>
          </w:tcPr>
          <w:p w14:paraId="3E107047" w14:textId="3D0955FA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.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7B0283D" w14:textId="77777777" w:rsidR="002C7674" w:rsidRPr="007B2656" w:rsidRDefault="002C7674" w:rsidP="001A6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02" w:type="dxa"/>
            <w:tcBorders>
              <w:left w:val="single" w:sz="4" w:space="0" w:color="auto"/>
            </w:tcBorders>
            <w:shd w:val="clear" w:color="auto" w:fill="auto"/>
          </w:tcPr>
          <w:p w14:paraId="49D3F379" w14:textId="660607E3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.8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shd w:val="clear" w:color="auto" w:fill="auto"/>
          </w:tcPr>
          <w:p w14:paraId="32E932F1" w14:textId="711B0A50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.2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3754212A" w14:textId="77777777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83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92B64" w14:textId="77777777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37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</w:tcPr>
          <w:p w14:paraId="3337375A" w14:textId="2421FBE0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5.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shd w:val="clear" w:color="auto" w:fill="auto"/>
          </w:tcPr>
          <w:p w14:paraId="506F11F2" w14:textId="32C6668F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.8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shd w:val="clear" w:color="auto" w:fill="auto"/>
          </w:tcPr>
          <w:p w14:paraId="5010474E" w14:textId="77777777" w:rsidR="002C7674" w:rsidRPr="007B2656" w:rsidRDefault="002C7674" w:rsidP="00C90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7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B2656" w:rsidRPr="007B2656" w14:paraId="4142DDF0" w14:textId="77777777" w:rsidTr="00A43DF6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7B470" w14:textId="52C45FD0" w:rsidR="002C7674" w:rsidRPr="007B2656" w:rsidRDefault="00A43DF6" w:rsidP="00C909C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ed.</w:t>
            </w:r>
            <w:r w:rsidR="002C7674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</w:t>
            </w:r>
            <w:r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duration/event (seconds</w:t>
            </w:r>
            <w:r w:rsidR="002C7674" w:rsidRPr="007B265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66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DBFC5C" w14:textId="4ECE5F6D" w:rsidR="002C7674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1.4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6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6E4A71" w14:textId="1006C1D8" w:rsidR="002C7674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0.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A9FBA" w14:textId="75FF822F" w:rsidR="002C7674" w:rsidRPr="007B2656" w:rsidRDefault="002C7674" w:rsidP="001A6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4238AD" w:rsidRPr="007B2656">
              <w:rPr>
                <w:rFonts w:cstheme="minorHAnsi"/>
                <w:sz w:val="18"/>
                <w:szCs w:val="18"/>
                <w:lang w:val="en-US"/>
              </w:rPr>
              <w:t>85</w:t>
            </w:r>
            <w:r w:rsidR="004238AD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FEDF01" w14:textId="2D44069D" w:rsidR="002C7674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0.5</w:t>
            </w:r>
            <w:r w:rsidR="002C7674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9F6C2E" w14:textId="01AE1DC9" w:rsidR="002C7674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38.7</w:t>
            </w:r>
            <w:r w:rsidR="002C7674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603D8" w14:textId="36A2AC67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4238AD" w:rsidRPr="007B2656">
              <w:rPr>
                <w:rFonts w:cstheme="minorHAnsi"/>
                <w:sz w:val="18"/>
                <w:szCs w:val="18"/>
                <w:lang w:val="en-US"/>
              </w:rPr>
              <w:t>36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E34DB" w14:textId="666FDBDC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1749F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28D018" w14:textId="16AF7B58" w:rsidR="002C7674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0.9</w:t>
            </w:r>
            <w:r w:rsidR="002C7674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14:paraId="09372180" w14:textId="6034BB0E" w:rsidR="002C7674" w:rsidRPr="007B2656" w:rsidRDefault="004238AD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41.2</w:t>
            </w:r>
            <w:r w:rsidR="002C7674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30CE892" w14:textId="4BCC4C96" w:rsidR="002C7674" w:rsidRPr="007B2656" w:rsidRDefault="002C7674" w:rsidP="00C90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7B2656">
              <w:rPr>
                <w:rFonts w:cstheme="minorHAnsi"/>
                <w:sz w:val="18"/>
                <w:szCs w:val="18"/>
                <w:lang w:val="en-US"/>
              </w:rPr>
              <w:t>0.99</w:t>
            </w:r>
            <w:r w:rsidR="004238AD" w:rsidRPr="007B265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</w:tbl>
    <w:p w14:paraId="10F0160D" w14:textId="7FEB0387" w:rsidR="00C10DA9" w:rsidRPr="007B2656" w:rsidRDefault="00C10DA9" w:rsidP="00C10DA9">
      <w:pPr>
        <w:rPr>
          <w:i/>
          <w:iCs/>
          <w:sz w:val="18"/>
          <w:szCs w:val="18"/>
          <w:u w:val="single"/>
          <w:lang w:val="en-US"/>
        </w:rPr>
      </w:pPr>
      <w:bookmarkStart w:id="2" w:name="_Hlk188129485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G</w:t>
      </w:r>
      <w:r w:rsidRPr="00940D4B">
        <w:rPr>
          <w:rFonts w:ascii="Times New Roman" w:hAnsi="Times New Roman" w:cs="Times New Roman"/>
          <w:i/>
          <w:iCs/>
          <w:sz w:val="18"/>
          <w:szCs w:val="18"/>
          <w:lang w:val="en-US"/>
        </w:rPr>
        <w:t>roup A = prone-supine sequence, group B = supine-prone sequence. ΔA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,</w:t>
      </w:r>
      <w:r w:rsidRPr="00940D4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ΔB: differences for matched pairs of group A or B.</w:t>
      </w:r>
      <w:r w:rsidR="00AA7AB2" w:rsidRPr="00AA7AB2">
        <w:rPr>
          <w:rFonts w:cstheme="minorHAnsi"/>
          <w:i/>
          <w:iCs/>
          <w:sz w:val="18"/>
          <w:szCs w:val="18"/>
          <w:lang w:val="en-US"/>
        </w:rPr>
        <w:t xml:space="preserve"> </w:t>
      </w:r>
      <w:r w:rsidR="00AA7AB2">
        <w:rPr>
          <w:rFonts w:cstheme="minorHAnsi"/>
          <w:i/>
          <w:iCs/>
          <w:sz w:val="18"/>
          <w:szCs w:val="18"/>
          <w:lang w:val="en-US"/>
        </w:rPr>
        <w:t xml:space="preserve">Cum.: cumulative; </w:t>
      </w:r>
      <w:r w:rsidR="006678FD" w:rsidRPr="007B2656">
        <w:rPr>
          <w:rFonts w:cstheme="minorHAnsi"/>
          <w:i/>
          <w:iCs/>
          <w:sz w:val="18"/>
          <w:szCs w:val="18"/>
          <w:lang w:val="en-US"/>
        </w:rPr>
        <w:t>med.: median; min.: minimum; bpm: beats per minute.</w:t>
      </w:r>
    </w:p>
    <w:p w14:paraId="1A52E9C4" w14:textId="77777777" w:rsidR="0029436D" w:rsidRPr="00044F30" w:rsidRDefault="00F1749F">
      <w:pPr>
        <w:rPr>
          <w:lang w:val="en-US"/>
        </w:rPr>
      </w:pPr>
      <w:bookmarkStart w:id="3" w:name="_GoBack"/>
      <w:bookmarkEnd w:id="2"/>
      <w:bookmarkEnd w:id="3"/>
    </w:p>
    <w:p w14:paraId="7DC0BE1F" w14:textId="77777777" w:rsidR="00C10DA9" w:rsidRPr="00925ACE" w:rsidRDefault="00C10DA9" w:rsidP="00C10DA9">
      <w:pPr>
        <w:rPr>
          <w:lang w:val="en-US"/>
        </w:rPr>
      </w:pPr>
    </w:p>
    <w:p w14:paraId="52478746" w14:textId="77777777" w:rsidR="009B2C16" w:rsidRPr="009B2C16" w:rsidRDefault="009B2C16">
      <w:pPr>
        <w:rPr>
          <w:lang w:val="en-US"/>
        </w:rPr>
      </w:pPr>
    </w:p>
    <w:sectPr w:rsidR="009B2C16" w:rsidRPr="009B2C16" w:rsidSect="009B2C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C16"/>
    <w:rsid w:val="00036B5F"/>
    <w:rsid w:val="00044F30"/>
    <w:rsid w:val="000B67BF"/>
    <w:rsid w:val="000D45AB"/>
    <w:rsid w:val="00102B4C"/>
    <w:rsid w:val="0011755F"/>
    <w:rsid w:val="00126B9C"/>
    <w:rsid w:val="001A629F"/>
    <w:rsid w:val="001B6812"/>
    <w:rsid w:val="00237F59"/>
    <w:rsid w:val="00244D48"/>
    <w:rsid w:val="002722C9"/>
    <w:rsid w:val="00273B48"/>
    <w:rsid w:val="002C7674"/>
    <w:rsid w:val="002D06BD"/>
    <w:rsid w:val="002D6735"/>
    <w:rsid w:val="002E4908"/>
    <w:rsid w:val="00341856"/>
    <w:rsid w:val="003435E8"/>
    <w:rsid w:val="00351A91"/>
    <w:rsid w:val="00396B6D"/>
    <w:rsid w:val="003A5D97"/>
    <w:rsid w:val="003B581E"/>
    <w:rsid w:val="003D6DB7"/>
    <w:rsid w:val="0041337C"/>
    <w:rsid w:val="004238AD"/>
    <w:rsid w:val="00430483"/>
    <w:rsid w:val="004805FF"/>
    <w:rsid w:val="00486751"/>
    <w:rsid w:val="0049766C"/>
    <w:rsid w:val="004A4B7C"/>
    <w:rsid w:val="004B2661"/>
    <w:rsid w:val="004C1F29"/>
    <w:rsid w:val="004E16BD"/>
    <w:rsid w:val="004F34D6"/>
    <w:rsid w:val="004F4E4C"/>
    <w:rsid w:val="00522C8C"/>
    <w:rsid w:val="00522D57"/>
    <w:rsid w:val="00531862"/>
    <w:rsid w:val="0054111B"/>
    <w:rsid w:val="00560CBF"/>
    <w:rsid w:val="005E7674"/>
    <w:rsid w:val="00611A90"/>
    <w:rsid w:val="00614CB8"/>
    <w:rsid w:val="0065701B"/>
    <w:rsid w:val="0066093C"/>
    <w:rsid w:val="00666ADB"/>
    <w:rsid w:val="006678FD"/>
    <w:rsid w:val="006E5B2B"/>
    <w:rsid w:val="00702B3E"/>
    <w:rsid w:val="00717707"/>
    <w:rsid w:val="00724195"/>
    <w:rsid w:val="007B2656"/>
    <w:rsid w:val="007D152F"/>
    <w:rsid w:val="007D697D"/>
    <w:rsid w:val="007E129D"/>
    <w:rsid w:val="00820291"/>
    <w:rsid w:val="008552F4"/>
    <w:rsid w:val="00862A7F"/>
    <w:rsid w:val="00886BAD"/>
    <w:rsid w:val="00892226"/>
    <w:rsid w:val="00897E02"/>
    <w:rsid w:val="008A5F5D"/>
    <w:rsid w:val="008E7B27"/>
    <w:rsid w:val="008F4E26"/>
    <w:rsid w:val="008F4E42"/>
    <w:rsid w:val="00907CAF"/>
    <w:rsid w:val="00947E08"/>
    <w:rsid w:val="0097228A"/>
    <w:rsid w:val="009731AF"/>
    <w:rsid w:val="009B0D9F"/>
    <w:rsid w:val="009B2C16"/>
    <w:rsid w:val="009C1E38"/>
    <w:rsid w:val="00A07F22"/>
    <w:rsid w:val="00A43DF6"/>
    <w:rsid w:val="00A46C68"/>
    <w:rsid w:val="00A71028"/>
    <w:rsid w:val="00AA5C7C"/>
    <w:rsid w:val="00AA7AB2"/>
    <w:rsid w:val="00B078F3"/>
    <w:rsid w:val="00B42F59"/>
    <w:rsid w:val="00B43176"/>
    <w:rsid w:val="00B50E8D"/>
    <w:rsid w:val="00BA0145"/>
    <w:rsid w:val="00BC05F5"/>
    <w:rsid w:val="00C10DA9"/>
    <w:rsid w:val="00C909CB"/>
    <w:rsid w:val="00CB1D27"/>
    <w:rsid w:val="00CC1718"/>
    <w:rsid w:val="00CC55E1"/>
    <w:rsid w:val="00CE208F"/>
    <w:rsid w:val="00D3309E"/>
    <w:rsid w:val="00D81096"/>
    <w:rsid w:val="00D94978"/>
    <w:rsid w:val="00DB23D6"/>
    <w:rsid w:val="00DC53E9"/>
    <w:rsid w:val="00E7153D"/>
    <w:rsid w:val="00E82F89"/>
    <w:rsid w:val="00EA2BB7"/>
    <w:rsid w:val="00EC1F95"/>
    <w:rsid w:val="00F1749F"/>
    <w:rsid w:val="00F22CEF"/>
    <w:rsid w:val="00F925F3"/>
    <w:rsid w:val="00F94ABD"/>
    <w:rsid w:val="00F95C83"/>
    <w:rsid w:val="00FD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9ABFB"/>
  <w15:chartTrackingRefBased/>
  <w15:docId w15:val="{165E5CE6-E5B4-49AE-918B-06A4A7058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2C1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9B2C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ne, Carolin Dr.</dc:creator>
  <cp:keywords/>
  <dc:description/>
  <cp:lastModifiedBy>Böhne, Carolin Dr.</cp:lastModifiedBy>
  <cp:revision>3</cp:revision>
  <dcterms:created xsi:type="dcterms:W3CDTF">2025-04-27T15:49:00Z</dcterms:created>
  <dcterms:modified xsi:type="dcterms:W3CDTF">2025-05-16T15:26:00Z</dcterms:modified>
</cp:coreProperties>
</file>